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5D" w14:textId="77777777" w:rsidR="002F7E81" w:rsidRPr="006449DC" w:rsidRDefault="002F7E81" w:rsidP="00F51BD7">
      <w:pPr>
        <w:spacing w:line="480" w:lineRule="auto"/>
        <w:rPr>
          <w:rFonts w:ascii="Arial" w:eastAsia="Times New Roman" w:hAnsi="Arial" w:cs="Arial"/>
          <w:sz w:val="24"/>
          <w:szCs w:val="24"/>
          <w:highlight w:val="white"/>
        </w:rPr>
      </w:pPr>
    </w:p>
    <w:p w14:paraId="7D2427E7" w14:textId="182C6B9F" w:rsidR="008A5CBA" w:rsidRPr="00276AF6" w:rsidRDefault="00A74EE8" w:rsidP="00F51BD7">
      <w:pPr>
        <w:spacing w:line="480" w:lineRule="auto"/>
        <w:rPr>
          <w:rFonts w:ascii="Arial" w:eastAsia="Times New Roman" w:hAnsi="Arial" w:cs="Arial"/>
          <w:sz w:val="32"/>
          <w:szCs w:val="32"/>
        </w:rPr>
      </w:pPr>
      <w:r w:rsidRPr="00E020FC">
        <w:rPr>
          <w:rFonts w:ascii="Arial" w:eastAsia="Times New Roman" w:hAnsi="Arial" w:cs="Arial"/>
          <w:b/>
          <w:bCs/>
          <w:sz w:val="24"/>
          <w:szCs w:val="24"/>
        </w:rPr>
        <w:t>Supporting info</w:t>
      </w:r>
      <w:r w:rsidR="00A37AF9" w:rsidRPr="00E020FC">
        <w:rPr>
          <w:rFonts w:ascii="Arial" w:eastAsia="Times New Roman" w:hAnsi="Arial" w:cs="Arial"/>
          <w:b/>
          <w:bCs/>
          <w:sz w:val="24"/>
          <w:szCs w:val="24"/>
        </w:rPr>
        <w:t>rmation</w:t>
      </w:r>
    </w:p>
    <w:p w14:paraId="6F1BC599" w14:textId="6CF4E79F" w:rsidR="008A5CBA" w:rsidRPr="007E743E" w:rsidRDefault="005F786E" w:rsidP="007E743E">
      <w:pPr>
        <w:spacing w:line="480" w:lineRule="auto"/>
        <w:jc w:val="center"/>
        <w:rPr>
          <w:rFonts w:ascii="Arial" w:eastAsia="Times New Roman" w:hAnsi="Arial" w:cs="Arial"/>
          <w:b/>
          <w:bCs/>
          <w:sz w:val="24"/>
          <w:szCs w:val="24"/>
        </w:rPr>
      </w:pPr>
      <w:r w:rsidRPr="00C5331B">
        <w:rPr>
          <w:rFonts w:ascii="Arial" w:eastAsia="Times New Roman" w:hAnsi="Arial" w:cs="Arial"/>
          <w:b/>
          <w:bCs/>
          <w:sz w:val="24"/>
          <w:szCs w:val="24"/>
        </w:rPr>
        <w:t xml:space="preserve">Hypertension Beliefs Interview </w:t>
      </w:r>
      <w:proofErr w:type="gramStart"/>
      <w:r w:rsidRPr="00C5331B">
        <w:rPr>
          <w:rFonts w:ascii="Arial" w:eastAsia="Times New Roman" w:hAnsi="Arial" w:cs="Arial"/>
          <w:b/>
          <w:bCs/>
          <w:sz w:val="24"/>
          <w:szCs w:val="24"/>
        </w:rPr>
        <w:t xml:space="preserve">Instrument </w:t>
      </w:r>
      <w:r w:rsidR="008A5CBA" w:rsidRPr="008A5CBA">
        <w:rPr>
          <w:rFonts w:ascii="Arial" w:eastAsia="Times New Roman" w:hAnsi="Arial" w:cs="Arial"/>
          <w:sz w:val="24"/>
          <w:szCs w:val="24"/>
        </w:rPr>
        <w:t xml:space="preserve"> </w:t>
      </w:r>
      <w:r w:rsidR="007E743E">
        <w:rPr>
          <w:rFonts w:ascii="Arial" w:eastAsia="Times New Roman" w:hAnsi="Arial" w:cs="Arial"/>
          <w:sz w:val="24"/>
          <w:szCs w:val="24"/>
        </w:rPr>
        <w:t>(</w:t>
      </w:r>
      <w:proofErr w:type="gramEnd"/>
      <w:r w:rsidR="008A5CBA" w:rsidRPr="008A5CBA">
        <w:rPr>
          <w:rFonts w:ascii="Arial" w:eastAsia="Times New Roman" w:hAnsi="Arial" w:cs="Arial"/>
          <w:sz w:val="24"/>
          <w:szCs w:val="24"/>
        </w:rPr>
        <w:t>translated from Nepali</w:t>
      </w:r>
      <w:r w:rsidR="007E743E">
        <w:rPr>
          <w:rFonts w:ascii="Arial" w:eastAsia="Times New Roman" w:hAnsi="Arial" w:cs="Arial"/>
          <w:sz w:val="24"/>
          <w:szCs w:val="24"/>
        </w:rPr>
        <w:t>)</w:t>
      </w:r>
    </w:p>
    <w:p w14:paraId="17786204" w14:textId="6607CC78" w:rsidR="008A5CBA" w:rsidRPr="00BD795F" w:rsidRDefault="008A5CBA" w:rsidP="00BD795F">
      <w:pPr>
        <w:pStyle w:val="ListParagraph"/>
        <w:numPr>
          <w:ilvl w:val="0"/>
          <w:numId w:val="7"/>
        </w:num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BD795F">
        <w:rPr>
          <w:rFonts w:ascii="Arial" w:eastAsia="Times New Roman" w:hAnsi="Arial" w:cs="Arial"/>
          <w:sz w:val="24"/>
          <w:szCs w:val="24"/>
        </w:rPr>
        <w:t>Site of interview</w:t>
      </w:r>
    </w:p>
    <w:p w14:paraId="0054E86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NAMS, Bir Hospital, Kathmandu, Nepal</w:t>
      </w:r>
    </w:p>
    <w:p w14:paraId="6C6000B0" w14:textId="08724A53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Shahi</w:t>
      </w:r>
      <w:r w:rsidR="00BD795F">
        <w:rPr>
          <w:rFonts w:ascii="Arial" w:eastAsia="Times New Roman" w:hAnsi="Arial" w:cs="Arial"/>
          <w:sz w:val="24"/>
          <w:szCs w:val="24"/>
        </w:rPr>
        <w:t xml:space="preserve">d </w:t>
      </w:r>
      <w:proofErr w:type="spellStart"/>
      <w:r w:rsidR="00BD795F">
        <w:rPr>
          <w:rFonts w:ascii="Arial" w:eastAsia="Times New Roman" w:hAnsi="Arial" w:cs="Arial"/>
          <w:sz w:val="24"/>
          <w:szCs w:val="24"/>
        </w:rPr>
        <w:t>G</w:t>
      </w:r>
      <w:r w:rsidRPr="008A5CBA">
        <w:rPr>
          <w:rFonts w:ascii="Arial" w:eastAsia="Times New Roman" w:hAnsi="Arial" w:cs="Arial"/>
          <w:sz w:val="24"/>
          <w:szCs w:val="24"/>
        </w:rPr>
        <w:t>angalal</w:t>
      </w:r>
      <w:proofErr w:type="spellEnd"/>
      <w:r w:rsidRPr="008A5CBA">
        <w:rPr>
          <w:rFonts w:ascii="Arial" w:eastAsia="Times New Roman" w:hAnsi="Arial" w:cs="Arial"/>
          <w:sz w:val="24"/>
          <w:szCs w:val="24"/>
        </w:rPr>
        <w:t xml:space="preserve"> National Heart Center, </w:t>
      </w:r>
      <w:proofErr w:type="spellStart"/>
      <w:r w:rsidRPr="008A5CBA">
        <w:rPr>
          <w:rFonts w:ascii="Arial" w:eastAsia="Times New Roman" w:hAnsi="Arial" w:cs="Arial"/>
          <w:sz w:val="24"/>
          <w:szCs w:val="24"/>
        </w:rPr>
        <w:t>Bansbari</w:t>
      </w:r>
      <w:proofErr w:type="spellEnd"/>
      <w:r w:rsidRPr="008A5CBA">
        <w:rPr>
          <w:rFonts w:ascii="Arial" w:eastAsia="Times New Roman" w:hAnsi="Arial" w:cs="Arial"/>
          <w:sz w:val="24"/>
          <w:szCs w:val="24"/>
        </w:rPr>
        <w:t>, Kathmandu, Nepal</w:t>
      </w:r>
    </w:p>
    <w:p w14:paraId="461D2C8D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Lalitpur Heart Clinic, Lalitpur, Nepal</w:t>
      </w:r>
    </w:p>
    <w:p w14:paraId="1847424D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00C7556D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b/>
          <w:bCs/>
          <w:sz w:val="24"/>
          <w:szCs w:val="24"/>
        </w:rPr>
        <w:t> </w:t>
      </w:r>
      <w:r w:rsidRPr="008A5CBA">
        <w:rPr>
          <w:rFonts w:ascii="Arial" w:eastAsia="Times New Roman" w:hAnsi="Arial" w:cs="Arial"/>
          <w:sz w:val="24"/>
          <w:szCs w:val="24"/>
        </w:rPr>
        <w:t>2. Gender</w:t>
      </w:r>
    </w:p>
    <w:p w14:paraId="7A24D4B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male</w:t>
      </w:r>
    </w:p>
    <w:p w14:paraId="7201716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female</w:t>
      </w:r>
    </w:p>
    <w:p w14:paraId="3C698591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3735E83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3. DOB: ____________</w:t>
      </w:r>
      <w:r w:rsidRPr="008A5CBA">
        <w:rPr>
          <w:rFonts w:ascii="Arial" w:eastAsia="Times New Roman" w:hAnsi="Arial" w:cs="Arial"/>
          <w:i/>
          <w:iCs/>
          <w:sz w:val="24"/>
          <w:szCs w:val="24"/>
        </w:rPr>
        <w:t xml:space="preserve"> </w:t>
      </w: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2A1A45F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4. First Language: </w:t>
      </w:r>
    </w:p>
    <w:p w14:paraId="4CFB199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Nepali</w:t>
      </w:r>
    </w:p>
    <w:p w14:paraId="58111E7A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English</w:t>
      </w:r>
    </w:p>
    <w:p w14:paraId="23CB14C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Maithili</w:t>
      </w:r>
    </w:p>
    <w:p w14:paraId="40E7C8D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Other__________________</w:t>
      </w:r>
    </w:p>
    <w:p w14:paraId="1710B7B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77640E7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5. Do you have any of these other medical problems? (review list, 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548BCD2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Heart disease  </w:t>
      </w:r>
    </w:p>
    <w:p w14:paraId="124A8752" w14:textId="14217261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Diabetes</w:t>
      </w:r>
    </w:p>
    <w:p w14:paraId="50361E11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Kidney disease  </w:t>
      </w:r>
    </w:p>
    <w:p w14:paraId="472C64B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Stroke or paralysis</w:t>
      </w:r>
    </w:p>
    <w:p w14:paraId="0D219C7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5D7BAFE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6. Do you take doctor-prescribed medications every day other than your hypertensive medications?</w:t>
      </w:r>
    </w:p>
    <w:p w14:paraId="6D193A9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</w:t>
      </w:r>
      <w:proofErr w:type="gramStart"/>
      <w:r w:rsidRPr="008A5CBA">
        <w:rPr>
          <w:rFonts w:ascii="Arial" w:eastAsia="Times New Roman" w:hAnsi="Arial" w:cs="Arial"/>
          <w:sz w:val="24"/>
          <w:szCs w:val="24"/>
        </w:rPr>
        <w:t>Yes</w:t>
      </w:r>
      <w:proofErr w:type="gramEnd"/>
      <w:r w:rsidRPr="008A5CBA">
        <w:rPr>
          <w:rFonts w:ascii="Arial" w:eastAsia="Times New Roman" w:hAnsi="Arial" w:cs="Arial"/>
          <w:sz w:val="24"/>
          <w:szCs w:val="24"/>
        </w:rPr>
        <w:t xml:space="preserve">     How many different medications do you take every day___________</w:t>
      </w:r>
    </w:p>
    <w:p w14:paraId="7BE999B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No</w:t>
      </w:r>
    </w:p>
    <w:p w14:paraId="4BBB83E8" w14:textId="5E5F0552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73C0478D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b/>
          <w:bCs/>
          <w:sz w:val="24"/>
          <w:szCs w:val="24"/>
        </w:rPr>
        <w:t> </w:t>
      </w:r>
    </w:p>
    <w:p w14:paraId="3285D81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7. What specific activities are you doing now for your health other than medication? (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53C0E651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___Cleanliness            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2A508F1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Avoid salty foods</w:t>
      </w:r>
    </w:p>
    <w:p w14:paraId="6F8E1AC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Avoid oily foods</w:t>
      </w:r>
    </w:p>
    <w:p w14:paraId="39A631B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 Avoid other specific foods which are ______________________________</w:t>
      </w:r>
    </w:p>
    <w:p w14:paraId="37CD0E45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lastRenderedPageBreak/>
        <w:t xml:space="preserve">___Include </w:t>
      </w:r>
      <w:proofErr w:type="gramStart"/>
      <w:r w:rsidRPr="008A5CBA">
        <w:rPr>
          <w:rFonts w:ascii="Arial" w:eastAsia="Times New Roman" w:hAnsi="Arial" w:cs="Arial"/>
          <w:sz w:val="24"/>
          <w:szCs w:val="24"/>
        </w:rPr>
        <w:t>particular foods</w:t>
      </w:r>
      <w:proofErr w:type="gramEnd"/>
      <w:r w:rsidRPr="008A5CBA">
        <w:rPr>
          <w:rFonts w:ascii="Arial" w:eastAsia="Times New Roman" w:hAnsi="Arial" w:cs="Arial"/>
          <w:sz w:val="24"/>
          <w:szCs w:val="24"/>
        </w:rPr>
        <w:t xml:space="preserve"> which are______________________________</w:t>
      </w:r>
    </w:p>
    <w:p w14:paraId="50A94508" w14:textId="238FCAAD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Timing my meals/eating</w:t>
      </w:r>
    </w:p>
    <w:p w14:paraId="08CA2731" w14:textId="611DA30D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Exercise other than Yoga</w:t>
      </w:r>
    </w:p>
    <w:p w14:paraId="4E4E29C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Adequate rest and sleep</w:t>
      </w:r>
    </w:p>
    <w:p w14:paraId="27A50910" w14:textId="6A5C193D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Rest and sleep at the right times of da</w:t>
      </w:r>
      <w:r w:rsidR="00F51BD7">
        <w:rPr>
          <w:rFonts w:ascii="Arial" w:eastAsia="Times New Roman" w:hAnsi="Arial" w:cs="Arial"/>
          <w:sz w:val="24"/>
          <w:szCs w:val="24"/>
        </w:rPr>
        <w:t>y</w:t>
      </w:r>
    </w:p>
    <w:p w14:paraId="015981E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Avoiding stress/meditating/maintaining a calm mood   </w:t>
      </w:r>
    </w:p>
    <w:p w14:paraId="61D8712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Yoga</w:t>
      </w:r>
    </w:p>
    <w:p w14:paraId="4778B10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 Control my weight</w:t>
      </w:r>
    </w:p>
    <w:p w14:paraId="7C2CBED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b/>
          <w:bCs/>
          <w:sz w:val="24"/>
          <w:szCs w:val="24"/>
        </w:rPr>
        <w:t> </w:t>
      </w:r>
    </w:p>
    <w:p w14:paraId="5BA1779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8. Where do you find information about how to keep healthy? (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5C76056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No source used</w:t>
      </w:r>
    </w:p>
    <w:p w14:paraId="36BAB5BC" w14:textId="702DD35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TV</w:t>
      </w:r>
    </w:p>
    <w:p w14:paraId="33DABB4C" w14:textId="27394B3D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Radio</w:t>
      </w:r>
    </w:p>
    <w:p w14:paraId="69502FD1" w14:textId="5FA676FE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___Newspaper </w:t>
      </w:r>
    </w:p>
    <w:p w14:paraId="444763A1" w14:textId="102FDB99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___Internet  </w:t>
      </w:r>
    </w:p>
    <w:p w14:paraId="01C5F74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Facebook and other social media</w:t>
      </w:r>
    </w:p>
    <w:p w14:paraId="22AB0AF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Family and friends  </w:t>
      </w:r>
    </w:p>
    <w:p w14:paraId="16D0B93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Western medical doctor</w:t>
      </w:r>
    </w:p>
    <w:p w14:paraId="605D694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lastRenderedPageBreak/>
        <w:t>___Ayurvedic doctor</w:t>
      </w:r>
    </w:p>
    <w:p w14:paraId="7A9C0EB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Other hospital or clinic staff (not a doctor)</w:t>
      </w:r>
    </w:p>
    <w:p w14:paraId="4FEDB1D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Medical post</w:t>
      </w:r>
    </w:p>
    <w:p w14:paraId="6CCB53E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Medical shop</w:t>
      </w:r>
    </w:p>
    <w:p w14:paraId="4F5E8881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Visiting volunteer or other home assistance persons</w:t>
      </w:r>
    </w:p>
    <w:p w14:paraId="78A790B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Medical reports, literature </w:t>
      </w:r>
    </w:p>
    <w:p w14:paraId="4F67536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49F7AD1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3DB87CA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9. Where do you go to get your blood pressure measured? (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699249E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Name the specific place</w:t>
      </w:r>
    </w:p>
    <w:p w14:paraId="2C2A618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 can measure it at home</w:t>
      </w:r>
    </w:p>
    <w:p w14:paraId="70ECA23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 don’t have my blood pressure measured</w:t>
      </w:r>
    </w:p>
    <w:p w14:paraId="4117922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404E1C4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10. What instructions have you been given by your doctor about taking your hypertensive medicines? (review list, 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0F9EFE2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Take the medicine every day</w:t>
      </w:r>
    </w:p>
    <w:p w14:paraId="6187C58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Take the medicine when I have symptoms</w:t>
      </w:r>
    </w:p>
    <w:p w14:paraId="30B2875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t would be harmful to my health to stop medication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4BFEFBA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 was given no verbal instructions</w:t>
      </w:r>
    </w:p>
    <w:p w14:paraId="1008465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lastRenderedPageBreak/>
        <w:t>___I was given no written instructions</w:t>
      </w:r>
    </w:p>
    <w:p w14:paraId="287EBB2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Once I start taking hypertension medicine, stopping it will cause problems</w:t>
      </w:r>
    </w:p>
    <w:p w14:paraId="20DE178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0338E8B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11. Which, if any, of the following instructions have you been given where you filled your prescription? (review list, 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39446C1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Take the medicine every day</w:t>
      </w:r>
    </w:p>
    <w:p w14:paraId="10F30C9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Take the medicine when I have symptoms</w:t>
      </w:r>
    </w:p>
    <w:p w14:paraId="5735E43A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Once I start taking my medicine, stopping it will cause problems</w:t>
      </w:r>
    </w:p>
    <w:p w14:paraId="49815ED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 was given no verbal instructions</w:t>
      </w:r>
    </w:p>
    <w:p w14:paraId="0320027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 was given no written instructions</w:t>
      </w:r>
    </w:p>
    <w:p w14:paraId="7E0AACE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7A98CDF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12. What happens at a medical visit for your hypertension? (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5321C98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_My blood pressure is taken</w:t>
      </w:r>
    </w:p>
    <w:p w14:paraId="523E242D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_I find out what my blood pressure measurement is</w:t>
      </w:r>
    </w:p>
    <w:p w14:paraId="34FEB92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_I find out if my blood pressure is in the normal range or not</w:t>
      </w:r>
    </w:p>
    <w:p w14:paraId="2B11C8BD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_My doctor asks me if I am taking my medication every day</w:t>
      </w:r>
    </w:p>
    <w:p w14:paraId="644EBDA5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_My doctor asks me if I believe there are side effects from my medication</w:t>
      </w:r>
    </w:p>
    <w:p w14:paraId="3BCE4B9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_We talk about my concerns about my medication</w:t>
      </w:r>
    </w:p>
    <w:p w14:paraId="7437BCB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194FD44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lastRenderedPageBreak/>
        <w:t>13. People sometimes forget or don’t take their medication. Have you ever skipped taking hypertensive medication? </w:t>
      </w:r>
    </w:p>
    <w:p w14:paraId="268EB3B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___Yes  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4B91D8E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No</w:t>
      </w:r>
    </w:p>
    <w:p w14:paraId="353B438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3D9A669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14.  What happened to cause you to skip your medicine (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675D77F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 never missed my medication</w:t>
      </w:r>
    </w:p>
    <w:p w14:paraId="07CFBD1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 stopped 1-2 days because I forgot or ran out of meds by accident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4795A89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___I stopped because I couldn’t afford it.  </w:t>
      </w:r>
    </w:p>
    <w:p w14:paraId="5372950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___I stopped because I could not get meds for reasons other than money.</w:t>
      </w:r>
    </w:p>
    <w:p w14:paraId="6DCB3ED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 ___I stopped because my blood pressure wasn’t </w:t>
      </w:r>
      <w:proofErr w:type="gramStart"/>
      <w:r w:rsidRPr="008A5CBA">
        <w:rPr>
          <w:rFonts w:ascii="Arial" w:eastAsia="Times New Roman" w:hAnsi="Arial" w:cs="Arial"/>
          <w:sz w:val="24"/>
          <w:szCs w:val="24"/>
        </w:rPr>
        <w:t>high</w:t>
      </w:r>
      <w:proofErr w:type="gramEnd"/>
      <w:r w:rsidRPr="008A5CBA">
        <w:rPr>
          <w:rFonts w:ascii="Arial" w:eastAsia="Times New Roman" w:hAnsi="Arial" w:cs="Arial"/>
          <w:sz w:val="24"/>
          <w:szCs w:val="24"/>
        </w:rPr>
        <w:t xml:space="preserve"> and I didn’t need it</w:t>
      </w:r>
    </w:p>
    <w:p w14:paraId="2937E65A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___I stopped because I was using another method to control my blood pressure</w:t>
      </w:r>
    </w:p>
    <w:p w14:paraId="608CCF8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 Other</w:t>
      </w:r>
    </w:p>
    <w:p w14:paraId="150351A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3B60500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15. How do you help yourself to remember when to take your medicine? (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78EC018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 just remember with no reminder</w:t>
      </w:r>
    </w:p>
    <w:p w14:paraId="1102723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With a meal</w:t>
      </w:r>
    </w:p>
    <w:p w14:paraId="25E4F61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Same time every day</w:t>
      </w:r>
    </w:p>
    <w:p w14:paraId="5BC25E3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lastRenderedPageBreak/>
        <w:t>___My family member reminds me</w:t>
      </w:r>
    </w:p>
    <w:p w14:paraId="4AA67B11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When I wake up</w:t>
      </w:r>
    </w:p>
    <w:p w14:paraId="6FCC0F65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When I go to sleep</w:t>
      </w:r>
    </w:p>
    <w:p w14:paraId="027775D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When my blood pressure is high</w:t>
      </w:r>
    </w:p>
    <w:p w14:paraId="3BEFFB4A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Other </w:t>
      </w:r>
    </w:p>
    <w:p w14:paraId="0088255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020D7B3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16. Are there other specific things for your health that you do regularly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every day</w:t>
      </w:r>
      <w:r w:rsidRPr="008A5CBA">
        <w:rPr>
          <w:rFonts w:ascii="Arial" w:eastAsia="Times New Roman" w:hAnsi="Arial" w:cs="Arial"/>
          <w:sz w:val="24"/>
          <w:szCs w:val="24"/>
        </w:rPr>
        <w:t>?</w:t>
      </w:r>
    </w:p>
    <w:p w14:paraId="5A3B883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Yes</w:t>
      </w:r>
    </w:p>
    <w:p w14:paraId="38E5E95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___No 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67360FD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200A8565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17. What do you do? (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4EAC48C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I don’t have other regular daily health activities</w:t>
      </w:r>
    </w:p>
    <w:p w14:paraId="4272143A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___I eat </w:t>
      </w:r>
      <w:proofErr w:type="gramStart"/>
      <w:r w:rsidRPr="008A5CBA">
        <w:rPr>
          <w:rFonts w:ascii="Arial" w:eastAsia="Times New Roman" w:hAnsi="Arial" w:cs="Arial"/>
          <w:sz w:val="24"/>
          <w:szCs w:val="24"/>
        </w:rPr>
        <w:t>particular foods</w:t>
      </w:r>
      <w:proofErr w:type="gramEnd"/>
    </w:p>
    <w:p w14:paraId="2D7EC58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Take medication for other conditions</w:t>
      </w:r>
    </w:p>
    <w:p w14:paraId="736D427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Exercise</w:t>
      </w:r>
    </w:p>
    <w:p w14:paraId="419C527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Meditate, do yoga</w:t>
      </w:r>
    </w:p>
    <w:p w14:paraId="373DB9B1" w14:textId="2D940D90" w:rsid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Other</w:t>
      </w:r>
    </w:p>
    <w:p w14:paraId="71A220D6" w14:textId="77777777" w:rsidR="00A37AF9" w:rsidRPr="008A5CBA" w:rsidRDefault="00A37AF9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56099E21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lastRenderedPageBreak/>
        <w:t xml:space="preserve">18. How can you tell when your blood pressure is high? (check 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all</w:t>
      </w:r>
      <w:r w:rsidRPr="008A5CBA">
        <w:rPr>
          <w:rFonts w:ascii="Arial" w:eastAsia="Times New Roman" w:hAnsi="Arial" w:cs="Arial"/>
          <w:sz w:val="24"/>
          <w:szCs w:val="24"/>
        </w:rPr>
        <w:t xml:space="preserve"> that apply)</w:t>
      </w:r>
    </w:p>
    <w:p w14:paraId="4A04483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Headache</w:t>
      </w:r>
      <w:r w:rsidRPr="008A5CBA">
        <w:rPr>
          <w:rFonts w:ascii="Arial" w:eastAsia="Times New Roman" w:hAnsi="Arial" w:cs="Arial"/>
          <w:sz w:val="24"/>
          <w:szCs w:val="24"/>
        </w:rPr>
        <w:tab/>
      </w:r>
      <w:r w:rsidRPr="008A5CBA">
        <w:rPr>
          <w:rFonts w:ascii="Arial" w:eastAsia="Times New Roman" w:hAnsi="Arial" w:cs="Arial"/>
          <w:sz w:val="24"/>
          <w:szCs w:val="24"/>
        </w:rPr>
        <w:tab/>
      </w:r>
      <w:r w:rsidRPr="008A5CBA">
        <w:rPr>
          <w:rFonts w:ascii="Arial" w:eastAsia="Times New Roman" w:hAnsi="Arial" w:cs="Arial"/>
          <w:sz w:val="24"/>
          <w:szCs w:val="24"/>
        </w:rPr>
        <w:tab/>
      </w:r>
      <w:r w:rsidRPr="008A5CBA">
        <w:rPr>
          <w:rFonts w:ascii="Arial" w:eastAsia="Times New Roman" w:hAnsi="Arial" w:cs="Arial"/>
          <w:sz w:val="24"/>
          <w:szCs w:val="24"/>
        </w:rPr>
        <w:tab/>
      </w:r>
      <w:r w:rsidRPr="008A5CBA">
        <w:rPr>
          <w:rFonts w:ascii="Arial" w:eastAsia="Times New Roman" w:hAnsi="Arial" w:cs="Arial"/>
          <w:sz w:val="24"/>
          <w:szCs w:val="24"/>
        </w:rPr>
        <w:tab/>
      </w:r>
      <w:r w:rsidRPr="008A5CBA">
        <w:rPr>
          <w:rFonts w:ascii="Arial" w:eastAsia="Times New Roman" w:hAnsi="Arial" w:cs="Arial"/>
          <w:sz w:val="24"/>
          <w:szCs w:val="24"/>
        </w:rPr>
        <w:tab/>
        <w:t>___ I can’t tell</w:t>
      </w:r>
    </w:p>
    <w:p w14:paraId="2153DD05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Dizziness or fainting</w:t>
      </w:r>
    </w:p>
    <w:p w14:paraId="2952DDA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Ear pain</w:t>
      </w:r>
    </w:p>
    <w:p w14:paraId="6B0D815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Tinnitus</w:t>
      </w:r>
    </w:p>
    <w:p w14:paraId="0028D41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Blurred vision, flashes of light</w:t>
      </w:r>
    </w:p>
    <w:p w14:paraId="395DEB7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Slurred speech, numb tongue</w:t>
      </w:r>
    </w:p>
    <w:p w14:paraId="631E53D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Tingling sensations in arms and legs</w:t>
      </w:r>
    </w:p>
    <w:p w14:paraId="1D8489F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Body pain or aching</w:t>
      </w:r>
    </w:p>
    <w:p w14:paraId="00ADE7E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Gastritis, nausea</w:t>
      </w:r>
    </w:p>
    <w:p w14:paraId="2AA5751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Feel hot, fever</w:t>
      </w:r>
    </w:p>
    <w:p w14:paraId="2889985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Sweating</w:t>
      </w:r>
    </w:p>
    <w:p w14:paraId="41A74F8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Shivering</w:t>
      </w:r>
    </w:p>
    <w:p w14:paraId="4AA2325D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Fatigue, lethargy, heaviness</w:t>
      </w:r>
    </w:p>
    <w:p w14:paraId="4B72ECC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Paralysis</w:t>
      </w:r>
    </w:p>
    <w:p w14:paraId="12F37E9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Shortness of breath</w:t>
      </w:r>
    </w:p>
    <w:p w14:paraId="224B517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Restlessness</w:t>
      </w:r>
    </w:p>
    <w:p w14:paraId="3E807B4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Unhappiness, depression</w:t>
      </w:r>
    </w:p>
    <w:p w14:paraId="620605B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lastRenderedPageBreak/>
        <w:t>___Insomnia</w:t>
      </w:r>
    </w:p>
    <w:p w14:paraId="1C1737A5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Palpitations  </w:t>
      </w:r>
    </w:p>
    <w:p w14:paraId="41BE84D1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Disoriented</w:t>
      </w:r>
    </w:p>
    <w:p w14:paraId="44FA118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Fearfulness, panic</w:t>
      </w:r>
    </w:p>
    <w:p w14:paraId="487F4C7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___Aggressive behavior</w:t>
      </w:r>
    </w:p>
    <w:p w14:paraId="56A49A8A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03C973E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(Instruct patient on use of 5-point scale)</w:t>
      </w:r>
    </w:p>
    <w:p w14:paraId="797CC509" w14:textId="61BD2898" w:rsidR="008A5CBA" w:rsidRPr="008A5CBA" w:rsidRDefault="00A37AF9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1</w:t>
      </w:r>
      <w:r w:rsidR="008A5CBA" w:rsidRPr="008A5CBA">
        <w:rPr>
          <w:rFonts w:ascii="Arial" w:eastAsia="Times New Roman" w:hAnsi="Arial" w:cs="Arial"/>
          <w:sz w:val="24"/>
          <w:szCs w:val="24"/>
        </w:rPr>
        <w:t>9. I can tell when my blood pressure is high.</w:t>
      </w:r>
    </w:p>
    <w:p w14:paraId="429FED1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</w:p>
    <w:p w14:paraId="0C579141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0. When my blood pressure is high, it causes symptoms.</w:t>
      </w:r>
    </w:p>
    <w:p w14:paraId="166C34C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503222D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1. Hypertension is a serious disease.</w:t>
      </w:r>
    </w:p>
    <w:p w14:paraId="2E6F7CC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0613B77E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2. My illness makes me upset, angry, scared or depressed.</w:t>
      </w:r>
    </w:p>
    <w:p w14:paraId="3D73094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 </w:t>
      </w:r>
    </w:p>
    <w:p w14:paraId="0137E4F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3. I expect that hypertensive medication will change or stop my symptoms.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 </w:t>
      </w:r>
    </w:p>
    <w:p w14:paraId="5857174A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202569F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4. I will have hypertension for my whole life.</w:t>
      </w:r>
    </w:p>
    <w:p w14:paraId="5660211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40E27E2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5. My hypertension comes and goes. </w:t>
      </w:r>
    </w:p>
    <w:p w14:paraId="4C0F196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7A4E5FD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6. My hypertension can be cured and then I can stop taking treatment.</w:t>
      </w:r>
    </w:p>
    <w:p w14:paraId="2BBF38E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61F7F87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7. My hypertension is caused by a family history of hypertension or other disease.</w:t>
      </w:r>
    </w:p>
    <w:p w14:paraId="0104170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14F3E53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8.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8A5CBA">
        <w:rPr>
          <w:rFonts w:ascii="Arial" w:eastAsia="Times New Roman" w:hAnsi="Arial" w:cs="Arial"/>
          <w:sz w:val="24"/>
          <w:szCs w:val="24"/>
        </w:rPr>
        <w:t>My hypertension is caused by an imbalance I was born with.</w:t>
      </w:r>
    </w:p>
    <w:p w14:paraId="6BAD7D5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     </w:t>
      </w:r>
    </w:p>
    <w:p w14:paraId="79AE82CD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29. My hypertension is due to money, work, or family stresses.</w:t>
      </w:r>
    </w:p>
    <w:p w14:paraId="36DCF56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55BE23F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30. My hypertension is due to my diet, lack of exercise, smoking, or drinking alcohol.</w:t>
      </w:r>
    </w:p>
    <w:p w14:paraId="7A7593A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 </w:t>
      </w:r>
    </w:p>
    <w:p w14:paraId="0BADD22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31. Visiting the clinic or doctor every 3-6 months is necessary to manage my hypertension. 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2664A28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> </w:t>
      </w:r>
    </w:p>
    <w:p w14:paraId="7DBACB0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32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 xml:space="preserve">. </w:t>
      </w:r>
      <w:r w:rsidRPr="008A5CBA">
        <w:rPr>
          <w:rFonts w:ascii="Arial" w:eastAsia="Times New Roman" w:hAnsi="Arial" w:cs="Arial"/>
          <w:sz w:val="24"/>
          <w:szCs w:val="24"/>
        </w:rPr>
        <w:t>I think that balancing the different forces (doshas or sheaths) in my body is the most important thing I can do for my health.</w:t>
      </w:r>
    </w:p>
    <w:p w14:paraId="020BFD80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2108DA43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lastRenderedPageBreak/>
        <w:t>33. I think that my health reflects the type of person I am and my type of body.</w:t>
      </w:r>
    </w:p>
    <w:p w14:paraId="6BAA101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7638F5DC" w14:textId="521D082A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34.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8A5CBA">
        <w:rPr>
          <w:rFonts w:ascii="Arial" w:eastAsia="Times New Roman" w:hAnsi="Arial" w:cs="Arial"/>
          <w:sz w:val="24"/>
          <w:szCs w:val="24"/>
        </w:rPr>
        <w:t>I th</w:t>
      </w:r>
      <w:r w:rsidR="0002765A">
        <w:rPr>
          <w:rFonts w:ascii="Arial" w:eastAsia="Times New Roman" w:hAnsi="Arial" w:cs="Arial"/>
          <w:sz w:val="24"/>
          <w:szCs w:val="24"/>
        </w:rPr>
        <w:t>i</w:t>
      </w:r>
      <w:r w:rsidRPr="008A5CBA">
        <w:rPr>
          <w:rFonts w:ascii="Arial" w:eastAsia="Times New Roman" w:hAnsi="Arial" w:cs="Arial"/>
          <w:sz w:val="24"/>
          <w:szCs w:val="24"/>
        </w:rPr>
        <w:t>nk that following the recommendations of my western medical doctor is the most impor</w:t>
      </w:r>
      <w:r w:rsidR="0002765A">
        <w:rPr>
          <w:rFonts w:ascii="Arial" w:eastAsia="Times New Roman" w:hAnsi="Arial" w:cs="Arial"/>
          <w:sz w:val="24"/>
          <w:szCs w:val="24"/>
        </w:rPr>
        <w:t>tant support for my health</w:t>
      </w: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023CE42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75093695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35. Once the medication has worked, I can stop it and use natural remedies or diet and exercise to control my hypertension.</w:t>
      </w:r>
    </w:p>
    <w:p w14:paraId="7D7FD57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 </w:t>
      </w:r>
    </w:p>
    <w:p w14:paraId="2C2DE16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36. I will have to take medication for the rest of my life.</w:t>
      </w:r>
    </w:p>
    <w:p w14:paraId="772DAAF2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2E04076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37. I only take medication when I think my blood pressure is high.</w:t>
      </w:r>
    </w:p>
    <w:p w14:paraId="6B9C5C5F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68908891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0BD41DC9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38. I am concerned that the medication will affect my body’s ability to maintain balance and/or control blood pressure on its own.</w:t>
      </w:r>
    </w:p>
    <w:p w14:paraId="63876C3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5D4EEBF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39. I take medication to prevent future health problems like heart disease, stroke or kidney disease which are caused by hypertension.</w:t>
      </w:r>
    </w:p>
    <w:p w14:paraId="37BF6435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</w:r>
      <w:r w:rsidRPr="008A5CBA">
        <w:rPr>
          <w:rFonts w:ascii="Arial" w:eastAsia="Times New Roman" w:hAnsi="Arial" w:cs="Arial"/>
          <w:sz w:val="24"/>
          <w:szCs w:val="24"/>
          <w:u w:val="single"/>
        </w:rPr>
        <w:t> </w:t>
      </w:r>
    </w:p>
    <w:p w14:paraId="44741A4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lastRenderedPageBreak/>
        <w:t xml:space="preserve">40. I am concerned about the side-effects of medication </w:t>
      </w:r>
      <w:r w:rsidRPr="008A5CBA">
        <w:rPr>
          <w:rFonts w:ascii="Arial" w:eastAsia="Times New Roman" w:hAnsi="Arial" w:cs="Arial"/>
          <w:sz w:val="24"/>
          <w:szCs w:val="24"/>
          <w:u w:val="single"/>
        </w:rPr>
        <w:t>at the present time.</w:t>
      </w:r>
    </w:p>
    <w:p w14:paraId="3521B5A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694335B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41. I am concerned about the long-term side effects of medication.</w:t>
      </w:r>
    </w:p>
    <w:p w14:paraId="52708A1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426E81AD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42. I am concerned about the safety of taking medicines long-term for hypertension.</w:t>
      </w:r>
    </w:p>
    <w:p w14:paraId="2471A437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36B587B4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43. I am concerned about the cost of medication </w:t>
      </w:r>
      <w:r w:rsidRPr="008A5CBA">
        <w:rPr>
          <w:rFonts w:ascii="Arial" w:eastAsia="Times New Roman" w:hAnsi="Arial" w:cs="Arial"/>
          <w:sz w:val="24"/>
          <w:szCs w:val="24"/>
          <w:u w:val="single"/>
        </w:rPr>
        <w:t>at the present time.</w:t>
      </w:r>
    </w:p>
    <w:p w14:paraId="6D23E74B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</w:r>
    </w:p>
    <w:p w14:paraId="156D1F76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 xml:space="preserve">44. I am concerned about the cost of taking medication </w:t>
      </w:r>
      <w:r w:rsidRPr="008A5CBA">
        <w:rPr>
          <w:rFonts w:ascii="Arial" w:eastAsia="Times New Roman" w:hAnsi="Arial" w:cs="Arial"/>
          <w:sz w:val="24"/>
          <w:szCs w:val="24"/>
          <w:u w:val="single"/>
        </w:rPr>
        <w:t>for the rest of my life.</w:t>
      </w:r>
    </w:p>
    <w:p w14:paraId="165CA50C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  <w:t> </w:t>
      </w:r>
    </w:p>
    <w:p w14:paraId="7B34732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45. I am concerned about the difficulty of making health care visits for my hypertension.</w:t>
      </w:r>
    </w:p>
    <w:p w14:paraId="2632AF68" w14:textId="77777777" w:rsidR="008A5CBA" w:rsidRPr="008A5CBA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    </w:t>
      </w:r>
      <w:r w:rsidRPr="008A5CBA">
        <w:rPr>
          <w:rFonts w:ascii="Arial" w:eastAsia="Times New Roman" w:hAnsi="Arial" w:cs="Arial"/>
          <w:sz w:val="24"/>
          <w:szCs w:val="24"/>
        </w:rPr>
        <w:tab/>
      </w:r>
      <w:r w:rsidRPr="008A5CBA">
        <w:rPr>
          <w:rFonts w:ascii="Arial" w:eastAsia="Times New Roman" w:hAnsi="Arial" w:cs="Arial"/>
          <w:sz w:val="24"/>
          <w:szCs w:val="24"/>
          <w:u w:val="single"/>
        </w:rPr>
        <w:t xml:space="preserve"> </w:t>
      </w:r>
      <w:r w:rsidRPr="008A5CBA">
        <w:rPr>
          <w:rFonts w:ascii="Arial" w:eastAsia="Times New Roman" w:hAnsi="Arial" w:cs="Arial"/>
          <w:sz w:val="24"/>
          <w:szCs w:val="24"/>
        </w:rPr>
        <w:t> </w:t>
      </w:r>
    </w:p>
    <w:p w14:paraId="00000081" w14:textId="155761E5" w:rsidR="002F7E81" w:rsidRDefault="008A5CBA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8A5CBA">
        <w:rPr>
          <w:rFonts w:ascii="Arial" w:eastAsia="Times New Roman" w:hAnsi="Arial" w:cs="Arial"/>
          <w:sz w:val="24"/>
          <w:szCs w:val="24"/>
        </w:rPr>
        <w:t>46</w:t>
      </w:r>
      <w:r w:rsidRPr="008A5CBA">
        <w:rPr>
          <w:rFonts w:ascii="Arial" w:eastAsia="Times New Roman" w:hAnsi="Arial" w:cs="Arial"/>
          <w:b/>
          <w:bCs/>
          <w:sz w:val="24"/>
          <w:szCs w:val="24"/>
        </w:rPr>
        <w:t xml:space="preserve">. </w:t>
      </w:r>
      <w:r w:rsidRPr="008A5CBA">
        <w:rPr>
          <w:rFonts w:ascii="Arial" w:eastAsia="Times New Roman" w:hAnsi="Arial" w:cs="Arial"/>
          <w:sz w:val="24"/>
          <w:szCs w:val="24"/>
        </w:rPr>
        <w:t>I am healthy when the right medicine controls my disease</w:t>
      </w:r>
    </w:p>
    <w:p w14:paraId="1D2D4445" w14:textId="77777777" w:rsidR="00FC0A55" w:rsidRDefault="00FC0A55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1FDF5673" w14:textId="54CE84B4" w:rsidR="00FC0A55" w:rsidRPr="00837D67" w:rsidRDefault="00264800" w:rsidP="00F51BD7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47. My symptoms of hypertension were the reason I went to the doctor and was diagnosed</w:t>
      </w:r>
    </w:p>
    <w:sectPr w:rsidR="00FC0A55" w:rsidRPr="00837D67" w:rsidSect="00F43FD5"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B65D11" w14:textId="77777777" w:rsidR="0043388C" w:rsidRDefault="0043388C" w:rsidP="00034D9C">
      <w:pPr>
        <w:spacing w:after="0" w:line="240" w:lineRule="auto"/>
      </w:pPr>
      <w:r>
        <w:separator/>
      </w:r>
    </w:p>
  </w:endnote>
  <w:endnote w:type="continuationSeparator" w:id="0">
    <w:p w14:paraId="439FCED3" w14:textId="77777777" w:rsidR="0043388C" w:rsidRDefault="0043388C" w:rsidP="00034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65571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365D93" w14:textId="16DDC173" w:rsidR="00DB67E7" w:rsidRDefault="00DB67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68CD5A" w14:textId="77777777" w:rsidR="00034D9C" w:rsidRDefault="00034D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BA439" w14:textId="77777777" w:rsidR="0043388C" w:rsidRDefault="0043388C" w:rsidP="00034D9C">
      <w:pPr>
        <w:spacing w:after="0" w:line="240" w:lineRule="auto"/>
      </w:pPr>
      <w:r>
        <w:separator/>
      </w:r>
    </w:p>
  </w:footnote>
  <w:footnote w:type="continuationSeparator" w:id="0">
    <w:p w14:paraId="52DCDC16" w14:textId="77777777" w:rsidR="0043388C" w:rsidRDefault="0043388C" w:rsidP="00034D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11EC4"/>
    <w:multiLevelType w:val="hybridMultilevel"/>
    <w:tmpl w:val="32D4722E"/>
    <w:lvl w:ilvl="0" w:tplc="493CFE94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77993"/>
    <w:multiLevelType w:val="multilevel"/>
    <w:tmpl w:val="79702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9F6B04"/>
    <w:multiLevelType w:val="hybridMultilevel"/>
    <w:tmpl w:val="00366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D31F8"/>
    <w:multiLevelType w:val="hybridMultilevel"/>
    <w:tmpl w:val="8B8C1EAC"/>
    <w:lvl w:ilvl="0" w:tplc="0FAC8DD4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4" w15:restartNumberingAfterBreak="0">
    <w:nsid w:val="647057ED"/>
    <w:multiLevelType w:val="hybridMultilevel"/>
    <w:tmpl w:val="9A60BF62"/>
    <w:lvl w:ilvl="0" w:tplc="889A1504">
      <w:start w:val="8"/>
      <w:numFmt w:val="bullet"/>
      <w:lvlText w:val=""/>
      <w:lvlJc w:val="left"/>
      <w:pPr>
        <w:ind w:left="432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5" w15:restartNumberingAfterBreak="0">
    <w:nsid w:val="65024BAD"/>
    <w:multiLevelType w:val="hybridMultilevel"/>
    <w:tmpl w:val="BCB862E4"/>
    <w:lvl w:ilvl="0" w:tplc="220A4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FD445AE"/>
    <w:multiLevelType w:val="hybridMultilevel"/>
    <w:tmpl w:val="B8F89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053929">
    <w:abstractNumId w:val="0"/>
  </w:num>
  <w:num w:numId="2" w16cid:durableId="1586495622">
    <w:abstractNumId w:val="4"/>
  </w:num>
  <w:num w:numId="3" w16cid:durableId="2095080759">
    <w:abstractNumId w:val="1"/>
  </w:num>
  <w:num w:numId="4" w16cid:durableId="100536000">
    <w:abstractNumId w:val="2"/>
  </w:num>
  <w:num w:numId="5" w16cid:durableId="286816177">
    <w:abstractNumId w:val="5"/>
  </w:num>
  <w:num w:numId="6" w16cid:durableId="1889104626">
    <w:abstractNumId w:val="6"/>
  </w:num>
  <w:num w:numId="7" w16cid:durableId="15659891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81"/>
    <w:rsid w:val="000147A2"/>
    <w:rsid w:val="000147CC"/>
    <w:rsid w:val="00021271"/>
    <w:rsid w:val="0002765A"/>
    <w:rsid w:val="0003292E"/>
    <w:rsid w:val="00034D9C"/>
    <w:rsid w:val="0004327F"/>
    <w:rsid w:val="000622D0"/>
    <w:rsid w:val="00066628"/>
    <w:rsid w:val="0007111B"/>
    <w:rsid w:val="00072A11"/>
    <w:rsid w:val="00075383"/>
    <w:rsid w:val="00077AE9"/>
    <w:rsid w:val="0008070E"/>
    <w:rsid w:val="00084C5B"/>
    <w:rsid w:val="00085991"/>
    <w:rsid w:val="000868EC"/>
    <w:rsid w:val="00093A07"/>
    <w:rsid w:val="000A58EA"/>
    <w:rsid w:val="000B17E7"/>
    <w:rsid w:val="000B4AB7"/>
    <w:rsid w:val="000C11D0"/>
    <w:rsid w:val="000C2B54"/>
    <w:rsid w:val="000C44DE"/>
    <w:rsid w:val="000D53C9"/>
    <w:rsid w:val="000D5D86"/>
    <w:rsid w:val="000E1BE5"/>
    <w:rsid w:val="000F1CDF"/>
    <w:rsid w:val="000F2FAD"/>
    <w:rsid w:val="000F31BF"/>
    <w:rsid w:val="000F533D"/>
    <w:rsid w:val="000F5A92"/>
    <w:rsid w:val="001128C7"/>
    <w:rsid w:val="001173B6"/>
    <w:rsid w:val="00121CB5"/>
    <w:rsid w:val="00126392"/>
    <w:rsid w:val="001264B6"/>
    <w:rsid w:val="00135CA1"/>
    <w:rsid w:val="00136223"/>
    <w:rsid w:val="00137F66"/>
    <w:rsid w:val="001464B3"/>
    <w:rsid w:val="00147BC6"/>
    <w:rsid w:val="0015504B"/>
    <w:rsid w:val="00161457"/>
    <w:rsid w:val="0016779B"/>
    <w:rsid w:val="00170914"/>
    <w:rsid w:val="00172726"/>
    <w:rsid w:val="00181F6A"/>
    <w:rsid w:val="00185149"/>
    <w:rsid w:val="00187597"/>
    <w:rsid w:val="001878E9"/>
    <w:rsid w:val="001A3563"/>
    <w:rsid w:val="001A7437"/>
    <w:rsid w:val="001B0219"/>
    <w:rsid w:val="001B1807"/>
    <w:rsid w:val="001C7D50"/>
    <w:rsid w:val="001E6FDA"/>
    <w:rsid w:val="001F5AB9"/>
    <w:rsid w:val="001F69A7"/>
    <w:rsid w:val="001F71AF"/>
    <w:rsid w:val="002004C7"/>
    <w:rsid w:val="002016A2"/>
    <w:rsid w:val="002034D8"/>
    <w:rsid w:val="002120A9"/>
    <w:rsid w:val="0021488F"/>
    <w:rsid w:val="002214E3"/>
    <w:rsid w:val="002228BC"/>
    <w:rsid w:val="00223906"/>
    <w:rsid w:val="00223EE6"/>
    <w:rsid w:val="002324ED"/>
    <w:rsid w:val="00240082"/>
    <w:rsid w:val="002402F0"/>
    <w:rsid w:val="00244B12"/>
    <w:rsid w:val="00252E11"/>
    <w:rsid w:val="00264800"/>
    <w:rsid w:val="0027064B"/>
    <w:rsid w:val="002706EB"/>
    <w:rsid w:val="00275D14"/>
    <w:rsid w:val="00276AF6"/>
    <w:rsid w:val="002841C3"/>
    <w:rsid w:val="002844FF"/>
    <w:rsid w:val="002900FE"/>
    <w:rsid w:val="00291E68"/>
    <w:rsid w:val="00297D0B"/>
    <w:rsid w:val="002A2E0E"/>
    <w:rsid w:val="002B339F"/>
    <w:rsid w:val="002D171D"/>
    <w:rsid w:val="002D1927"/>
    <w:rsid w:val="002D5341"/>
    <w:rsid w:val="002D710F"/>
    <w:rsid w:val="002E20D4"/>
    <w:rsid w:val="002E5421"/>
    <w:rsid w:val="002E5991"/>
    <w:rsid w:val="002F7BC8"/>
    <w:rsid w:val="002F7E81"/>
    <w:rsid w:val="003056F2"/>
    <w:rsid w:val="00311D1F"/>
    <w:rsid w:val="00327DB6"/>
    <w:rsid w:val="00330930"/>
    <w:rsid w:val="00340F5A"/>
    <w:rsid w:val="00347D4C"/>
    <w:rsid w:val="0035040A"/>
    <w:rsid w:val="00352538"/>
    <w:rsid w:val="00361609"/>
    <w:rsid w:val="00365118"/>
    <w:rsid w:val="00367B48"/>
    <w:rsid w:val="0037055E"/>
    <w:rsid w:val="0037541E"/>
    <w:rsid w:val="00376731"/>
    <w:rsid w:val="003819D4"/>
    <w:rsid w:val="00381E1E"/>
    <w:rsid w:val="00385F2C"/>
    <w:rsid w:val="00386ED6"/>
    <w:rsid w:val="00395959"/>
    <w:rsid w:val="00396698"/>
    <w:rsid w:val="003A4D53"/>
    <w:rsid w:val="003B5965"/>
    <w:rsid w:val="003B6D05"/>
    <w:rsid w:val="003B710B"/>
    <w:rsid w:val="003C3812"/>
    <w:rsid w:val="003D796F"/>
    <w:rsid w:val="003E4FEC"/>
    <w:rsid w:val="003E5D44"/>
    <w:rsid w:val="003E68F9"/>
    <w:rsid w:val="003F0B59"/>
    <w:rsid w:val="003F71C8"/>
    <w:rsid w:val="00410553"/>
    <w:rsid w:val="00410B89"/>
    <w:rsid w:val="004123ED"/>
    <w:rsid w:val="00414164"/>
    <w:rsid w:val="00423E51"/>
    <w:rsid w:val="00424D9C"/>
    <w:rsid w:val="004251AE"/>
    <w:rsid w:val="00426261"/>
    <w:rsid w:val="004274E0"/>
    <w:rsid w:val="0043388C"/>
    <w:rsid w:val="00433914"/>
    <w:rsid w:val="00433F0F"/>
    <w:rsid w:val="00461E7A"/>
    <w:rsid w:val="0046342A"/>
    <w:rsid w:val="004722BE"/>
    <w:rsid w:val="0047389B"/>
    <w:rsid w:val="004743D7"/>
    <w:rsid w:val="00475E24"/>
    <w:rsid w:val="00477087"/>
    <w:rsid w:val="0048177F"/>
    <w:rsid w:val="0048278E"/>
    <w:rsid w:val="00482F98"/>
    <w:rsid w:val="00484F46"/>
    <w:rsid w:val="00493185"/>
    <w:rsid w:val="004971D9"/>
    <w:rsid w:val="004A1C6C"/>
    <w:rsid w:val="004A2617"/>
    <w:rsid w:val="004B3B39"/>
    <w:rsid w:val="004D442C"/>
    <w:rsid w:val="004D6DBE"/>
    <w:rsid w:val="004D7934"/>
    <w:rsid w:val="004E5DB5"/>
    <w:rsid w:val="004F116F"/>
    <w:rsid w:val="004F2CE7"/>
    <w:rsid w:val="004F5138"/>
    <w:rsid w:val="005037E8"/>
    <w:rsid w:val="005053B5"/>
    <w:rsid w:val="00511768"/>
    <w:rsid w:val="00520918"/>
    <w:rsid w:val="00525CED"/>
    <w:rsid w:val="00541C21"/>
    <w:rsid w:val="005451B8"/>
    <w:rsid w:val="0055512F"/>
    <w:rsid w:val="0055570B"/>
    <w:rsid w:val="00560D8A"/>
    <w:rsid w:val="00563FBF"/>
    <w:rsid w:val="00564136"/>
    <w:rsid w:val="005679F8"/>
    <w:rsid w:val="00570A26"/>
    <w:rsid w:val="00580E0F"/>
    <w:rsid w:val="00581044"/>
    <w:rsid w:val="005A5323"/>
    <w:rsid w:val="005C0BD4"/>
    <w:rsid w:val="005C10EF"/>
    <w:rsid w:val="005C62C6"/>
    <w:rsid w:val="005C681D"/>
    <w:rsid w:val="005D0B54"/>
    <w:rsid w:val="005F6091"/>
    <w:rsid w:val="005F786E"/>
    <w:rsid w:val="00607865"/>
    <w:rsid w:val="00607E31"/>
    <w:rsid w:val="00617C94"/>
    <w:rsid w:val="006227B4"/>
    <w:rsid w:val="00623CF7"/>
    <w:rsid w:val="00624B14"/>
    <w:rsid w:val="00636385"/>
    <w:rsid w:val="00640D43"/>
    <w:rsid w:val="00640F9B"/>
    <w:rsid w:val="006449DC"/>
    <w:rsid w:val="006510A1"/>
    <w:rsid w:val="00651EE7"/>
    <w:rsid w:val="006576DA"/>
    <w:rsid w:val="006602E2"/>
    <w:rsid w:val="00661EE6"/>
    <w:rsid w:val="00661F34"/>
    <w:rsid w:val="00664B5A"/>
    <w:rsid w:val="00667F89"/>
    <w:rsid w:val="00677FE9"/>
    <w:rsid w:val="00687B4A"/>
    <w:rsid w:val="00687D89"/>
    <w:rsid w:val="006931DE"/>
    <w:rsid w:val="00694C27"/>
    <w:rsid w:val="006951E4"/>
    <w:rsid w:val="00697A80"/>
    <w:rsid w:val="006A2C9C"/>
    <w:rsid w:val="006A3EB5"/>
    <w:rsid w:val="006A67CC"/>
    <w:rsid w:val="006B1FA3"/>
    <w:rsid w:val="006C5866"/>
    <w:rsid w:val="006C7F74"/>
    <w:rsid w:val="006E58E1"/>
    <w:rsid w:val="006E7B50"/>
    <w:rsid w:val="006F49C9"/>
    <w:rsid w:val="0070556C"/>
    <w:rsid w:val="0072096A"/>
    <w:rsid w:val="00721EF7"/>
    <w:rsid w:val="007225C0"/>
    <w:rsid w:val="00736367"/>
    <w:rsid w:val="007417E2"/>
    <w:rsid w:val="00744EA4"/>
    <w:rsid w:val="007526BD"/>
    <w:rsid w:val="00754BD8"/>
    <w:rsid w:val="00771514"/>
    <w:rsid w:val="007717C7"/>
    <w:rsid w:val="00797C9C"/>
    <w:rsid w:val="007A1C2D"/>
    <w:rsid w:val="007A284F"/>
    <w:rsid w:val="007A512E"/>
    <w:rsid w:val="007A7770"/>
    <w:rsid w:val="007B1924"/>
    <w:rsid w:val="007B5DFF"/>
    <w:rsid w:val="007C45AC"/>
    <w:rsid w:val="007D4C3B"/>
    <w:rsid w:val="007D721F"/>
    <w:rsid w:val="007E2C5E"/>
    <w:rsid w:val="007E533F"/>
    <w:rsid w:val="007E57B8"/>
    <w:rsid w:val="007E743E"/>
    <w:rsid w:val="007F508E"/>
    <w:rsid w:val="007F79E5"/>
    <w:rsid w:val="00802C35"/>
    <w:rsid w:val="0082713F"/>
    <w:rsid w:val="008339F8"/>
    <w:rsid w:val="008348D0"/>
    <w:rsid w:val="00837D67"/>
    <w:rsid w:val="00841A42"/>
    <w:rsid w:val="00841D29"/>
    <w:rsid w:val="00880052"/>
    <w:rsid w:val="008824A9"/>
    <w:rsid w:val="00892807"/>
    <w:rsid w:val="0089421D"/>
    <w:rsid w:val="00895372"/>
    <w:rsid w:val="008A08E5"/>
    <w:rsid w:val="008A3ED2"/>
    <w:rsid w:val="008A5CBA"/>
    <w:rsid w:val="008B1520"/>
    <w:rsid w:val="008B3334"/>
    <w:rsid w:val="008C0C33"/>
    <w:rsid w:val="008C345B"/>
    <w:rsid w:val="008C4317"/>
    <w:rsid w:val="008C7B83"/>
    <w:rsid w:val="008D5DEA"/>
    <w:rsid w:val="008D7192"/>
    <w:rsid w:val="008E18E2"/>
    <w:rsid w:val="008E3F95"/>
    <w:rsid w:val="008E7EE0"/>
    <w:rsid w:val="008F3AD9"/>
    <w:rsid w:val="009046EE"/>
    <w:rsid w:val="00920A5B"/>
    <w:rsid w:val="0092689B"/>
    <w:rsid w:val="00941150"/>
    <w:rsid w:val="00943771"/>
    <w:rsid w:val="00951FD8"/>
    <w:rsid w:val="00956A2E"/>
    <w:rsid w:val="00957379"/>
    <w:rsid w:val="0096556C"/>
    <w:rsid w:val="00967042"/>
    <w:rsid w:val="009768B3"/>
    <w:rsid w:val="00981E1E"/>
    <w:rsid w:val="00983608"/>
    <w:rsid w:val="00984CB6"/>
    <w:rsid w:val="00993B44"/>
    <w:rsid w:val="0099518C"/>
    <w:rsid w:val="00997AEB"/>
    <w:rsid w:val="009A4150"/>
    <w:rsid w:val="009A4DB5"/>
    <w:rsid w:val="009B1F85"/>
    <w:rsid w:val="009B28E8"/>
    <w:rsid w:val="009B4AEA"/>
    <w:rsid w:val="009C351F"/>
    <w:rsid w:val="009C5E4C"/>
    <w:rsid w:val="009C7803"/>
    <w:rsid w:val="009D0AB0"/>
    <w:rsid w:val="009D3CDE"/>
    <w:rsid w:val="009D4054"/>
    <w:rsid w:val="009F3CF1"/>
    <w:rsid w:val="00A04616"/>
    <w:rsid w:val="00A0499B"/>
    <w:rsid w:val="00A12C76"/>
    <w:rsid w:val="00A264A7"/>
    <w:rsid w:val="00A32A9D"/>
    <w:rsid w:val="00A360DE"/>
    <w:rsid w:val="00A365EB"/>
    <w:rsid w:val="00A37AF9"/>
    <w:rsid w:val="00A4143A"/>
    <w:rsid w:val="00A419FD"/>
    <w:rsid w:val="00A43534"/>
    <w:rsid w:val="00A43C63"/>
    <w:rsid w:val="00A440DE"/>
    <w:rsid w:val="00A46E95"/>
    <w:rsid w:val="00A51497"/>
    <w:rsid w:val="00A520BB"/>
    <w:rsid w:val="00A52539"/>
    <w:rsid w:val="00A549A4"/>
    <w:rsid w:val="00A61041"/>
    <w:rsid w:val="00A66306"/>
    <w:rsid w:val="00A71115"/>
    <w:rsid w:val="00A74EE8"/>
    <w:rsid w:val="00A7585F"/>
    <w:rsid w:val="00A81594"/>
    <w:rsid w:val="00A82799"/>
    <w:rsid w:val="00A82F59"/>
    <w:rsid w:val="00AA6B31"/>
    <w:rsid w:val="00AB0FA7"/>
    <w:rsid w:val="00AB3F65"/>
    <w:rsid w:val="00AC7645"/>
    <w:rsid w:val="00AD11AB"/>
    <w:rsid w:val="00AD2A0F"/>
    <w:rsid w:val="00AD4805"/>
    <w:rsid w:val="00AD609B"/>
    <w:rsid w:val="00AF62FD"/>
    <w:rsid w:val="00B00981"/>
    <w:rsid w:val="00B022B6"/>
    <w:rsid w:val="00B26157"/>
    <w:rsid w:val="00B3648F"/>
    <w:rsid w:val="00B436D8"/>
    <w:rsid w:val="00B56781"/>
    <w:rsid w:val="00B57161"/>
    <w:rsid w:val="00B574B6"/>
    <w:rsid w:val="00B577AB"/>
    <w:rsid w:val="00B638F9"/>
    <w:rsid w:val="00B64935"/>
    <w:rsid w:val="00B70FE9"/>
    <w:rsid w:val="00B718DC"/>
    <w:rsid w:val="00B868B6"/>
    <w:rsid w:val="00B900E8"/>
    <w:rsid w:val="00B96AC4"/>
    <w:rsid w:val="00BA09CF"/>
    <w:rsid w:val="00BA62C2"/>
    <w:rsid w:val="00BB7E36"/>
    <w:rsid w:val="00BC1270"/>
    <w:rsid w:val="00BC160F"/>
    <w:rsid w:val="00BC1B1D"/>
    <w:rsid w:val="00BD0CE2"/>
    <w:rsid w:val="00BD2F72"/>
    <w:rsid w:val="00BD795F"/>
    <w:rsid w:val="00BE633D"/>
    <w:rsid w:val="00C1249F"/>
    <w:rsid w:val="00C12783"/>
    <w:rsid w:val="00C20B6E"/>
    <w:rsid w:val="00C30358"/>
    <w:rsid w:val="00C34B0C"/>
    <w:rsid w:val="00C40623"/>
    <w:rsid w:val="00C45CBA"/>
    <w:rsid w:val="00C5331B"/>
    <w:rsid w:val="00C533F1"/>
    <w:rsid w:val="00C61563"/>
    <w:rsid w:val="00C61A04"/>
    <w:rsid w:val="00C66487"/>
    <w:rsid w:val="00C666DE"/>
    <w:rsid w:val="00C70E80"/>
    <w:rsid w:val="00C71A99"/>
    <w:rsid w:val="00C80A78"/>
    <w:rsid w:val="00C82A41"/>
    <w:rsid w:val="00C908E2"/>
    <w:rsid w:val="00C950D7"/>
    <w:rsid w:val="00CA286D"/>
    <w:rsid w:val="00CB01A8"/>
    <w:rsid w:val="00CB53CE"/>
    <w:rsid w:val="00CD39BB"/>
    <w:rsid w:val="00CD6CBB"/>
    <w:rsid w:val="00CE1F9A"/>
    <w:rsid w:val="00CE37F1"/>
    <w:rsid w:val="00CE5A38"/>
    <w:rsid w:val="00CE7950"/>
    <w:rsid w:val="00CF0A04"/>
    <w:rsid w:val="00CF29E9"/>
    <w:rsid w:val="00CF5434"/>
    <w:rsid w:val="00D03F7D"/>
    <w:rsid w:val="00D305A5"/>
    <w:rsid w:val="00D37F27"/>
    <w:rsid w:val="00D44127"/>
    <w:rsid w:val="00D4646A"/>
    <w:rsid w:val="00D50040"/>
    <w:rsid w:val="00D56294"/>
    <w:rsid w:val="00D579EF"/>
    <w:rsid w:val="00D73B9D"/>
    <w:rsid w:val="00D7656A"/>
    <w:rsid w:val="00D81505"/>
    <w:rsid w:val="00D87A25"/>
    <w:rsid w:val="00D969F3"/>
    <w:rsid w:val="00DB45E9"/>
    <w:rsid w:val="00DB4721"/>
    <w:rsid w:val="00DB67E7"/>
    <w:rsid w:val="00DC6AD5"/>
    <w:rsid w:val="00DC6E15"/>
    <w:rsid w:val="00DC6E89"/>
    <w:rsid w:val="00DE2C03"/>
    <w:rsid w:val="00DE6BE1"/>
    <w:rsid w:val="00DF2EEE"/>
    <w:rsid w:val="00DF59A4"/>
    <w:rsid w:val="00DF6A63"/>
    <w:rsid w:val="00DF7E4D"/>
    <w:rsid w:val="00E020FC"/>
    <w:rsid w:val="00E06805"/>
    <w:rsid w:val="00E16679"/>
    <w:rsid w:val="00E1798B"/>
    <w:rsid w:val="00E21E49"/>
    <w:rsid w:val="00E275F0"/>
    <w:rsid w:val="00E31C6B"/>
    <w:rsid w:val="00E3472C"/>
    <w:rsid w:val="00E35AA8"/>
    <w:rsid w:val="00E43ADB"/>
    <w:rsid w:val="00E538B6"/>
    <w:rsid w:val="00E577A1"/>
    <w:rsid w:val="00E63D91"/>
    <w:rsid w:val="00E70B34"/>
    <w:rsid w:val="00E72886"/>
    <w:rsid w:val="00E76A29"/>
    <w:rsid w:val="00E8397D"/>
    <w:rsid w:val="00E85A37"/>
    <w:rsid w:val="00E926DF"/>
    <w:rsid w:val="00E971A6"/>
    <w:rsid w:val="00EA1096"/>
    <w:rsid w:val="00EA1F31"/>
    <w:rsid w:val="00EB29CD"/>
    <w:rsid w:val="00EB7CB7"/>
    <w:rsid w:val="00EC1D10"/>
    <w:rsid w:val="00ED2DC9"/>
    <w:rsid w:val="00EE5D20"/>
    <w:rsid w:val="00EE7A96"/>
    <w:rsid w:val="00F067CF"/>
    <w:rsid w:val="00F07DDC"/>
    <w:rsid w:val="00F17967"/>
    <w:rsid w:val="00F20FA8"/>
    <w:rsid w:val="00F23760"/>
    <w:rsid w:val="00F26323"/>
    <w:rsid w:val="00F32356"/>
    <w:rsid w:val="00F33C11"/>
    <w:rsid w:val="00F372EA"/>
    <w:rsid w:val="00F40E3D"/>
    <w:rsid w:val="00F43FD5"/>
    <w:rsid w:val="00F44544"/>
    <w:rsid w:val="00F51BD7"/>
    <w:rsid w:val="00F55FA6"/>
    <w:rsid w:val="00F5727B"/>
    <w:rsid w:val="00F65DCD"/>
    <w:rsid w:val="00F70F50"/>
    <w:rsid w:val="00F715AA"/>
    <w:rsid w:val="00F74B89"/>
    <w:rsid w:val="00F80E86"/>
    <w:rsid w:val="00F90A57"/>
    <w:rsid w:val="00F91E3A"/>
    <w:rsid w:val="00FA3768"/>
    <w:rsid w:val="00FA4062"/>
    <w:rsid w:val="00FA4499"/>
    <w:rsid w:val="00FC0A55"/>
    <w:rsid w:val="00FD4B68"/>
    <w:rsid w:val="00FE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934A1"/>
  <w15:docId w15:val="{B1196E67-B16B-4973-8137-FA00B88A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9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rsid w:val="0094693C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</w:rPr>
  </w:style>
  <w:style w:type="character" w:customStyle="1" w:styleId="gi">
    <w:name w:val="gi"/>
    <w:basedOn w:val="DefaultParagraphFont"/>
    <w:rsid w:val="0094693C"/>
  </w:style>
  <w:style w:type="paragraph" w:styleId="ListParagraph">
    <w:name w:val="List Paragraph"/>
    <w:basedOn w:val="Normal"/>
    <w:uiPriority w:val="34"/>
    <w:qFormat/>
    <w:rsid w:val="007D69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36D85"/>
    <w:rPr>
      <w:color w:val="0563C1" w:themeColor="hyperlink"/>
      <w:u w:val="single"/>
    </w:rPr>
  </w:style>
  <w:style w:type="character" w:customStyle="1" w:styleId="element-citation">
    <w:name w:val="element-citation"/>
    <w:basedOn w:val="DefaultParagraphFont"/>
    <w:rsid w:val="00E36D85"/>
  </w:style>
  <w:style w:type="paragraph" w:styleId="NormalWeb">
    <w:name w:val="Normal (Web)"/>
    <w:basedOn w:val="Normal"/>
    <w:uiPriority w:val="99"/>
    <w:semiHidden/>
    <w:unhideWhenUsed/>
    <w:rsid w:val="003B2B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Grid1">
    <w:name w:val="Table Grid1"/>
    <w:basedOn w:val="TableNormal"/>
    <w:next w:val="TableGrid"/>
    <w:uiPriority w:val="39"/>
    <w:rsid w:val="00541C21"/>
    <w:pPr>
      <w:spacing w:after="0" w:line="240" w:lineRule="auto"/>
    </w:pPr>
    <w:rPr>
      <w:rFonts w:ascii="Aptos" w:eastAsia="Aptos" w:hAnsi="Aptos" w:cs="Times New Roman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1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B152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679F8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70556C"/>
  </w:style>
  <w:style w:type="paragraph" w:styleId="Header">
    <w:name w:val="header"/>
    <w:basedOn w:val="Normal"/>
    <w:link w:val="HeaderChar"/>
    <w:uiPriority w:val="99"/>
    <w:unhideWhenUsed/>
    <w:rsid w:val="00034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D9C"/>
  </w:style>
  <w:style w:type="paragraph" w:styleId="Footer">
    <w:name w:val="footer"/>
    <w:basedOn w:val="Normal"/>
    <w:link w:val="FooterChar"/>
    <w:uiPriority w:val="99"/>
    <w:unhideWhenUsed/>
    <w:rsid w:val="00034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D9C"/>
  </w:style>
  <w:style w:type="character" w:styleId="FollowedHyperlink">
    <w:name w:val="FollowedHyperlink"/>
    <w:basedOn w:val="DefaultParagraphFont"/>
    <w:uiPriority w:val="99"/>
    <w:semiHidden/>
    <w:unhideWhenUsed/>
    <w:rsid w:val="00F91E3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03843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2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45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4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7576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0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90166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0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2397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16289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33012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040564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2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LNKF0DVQujziT5G04EA07LkBKA==">CgMxLjA4AHIhMVlrd0lkOW1WLWdoSjJWbjlyUk5YQWdWaThNN1N1RzB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82E9B3F-1943-4405-A8EE-B3719D61D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158</Words>
  <Characters>6154</Characters>
  <Application>Microsoft Office Word</Application>
  <DocSecurity>0</DocSecurity>
  <Lines>227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ove</dc:creator>
  <cp:keywords/>
  <dc:description/>
  <cp:lastModifiedBy>deepak shrestha</cp:lastModifiedBy>
  <cp:revision>4</cp:revision>
  <dcterms:created xsi:type="dcterms:W3CDTF">2024-10-28T15:20:00Z</dcterms:created>
  <dcterms:modified xsi:type="dcterms:W3CDTF">2024-10-29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ede3a21b09f3ab0a8bd29a854406002b648c3cc6440ad673ee4c8db18aa9d2</vt:lpwstr>
  </property>
</Properties>
</file>